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</w:rPr>
        <w:t>Table S1</w:t>
      </w:r>
      <w:r>
        <w:rPr/>
        <w:t>. Primers and probes in 5’→ 3’ direction employed in this study. All primers were selected with Primer3 and Oligos software. They were checked to avoid formation of dimers between the oligonucleotides included in the reaction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692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4"/>
        <w:gridCol w:w="4905"/>
        <w:gridCol w:w="3574"/>
        <w:gridCol w:w="6068"/>
      </w:tblGrid>
      <w:tr>
        <w:trPr>
          <w:trHeight w:val="340" w:hRule="atLeast"/>
        </w:trPr>
        <w:tc>
          <w:tcPr>
            <w:tcW w:w="2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4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Allotype                  Forward Primer </w:t>
            </w:r>
          </w:p>
        </w:tc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  <w:tc>
          <w:tcPr>
            <w:tcW w:w="6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sequencing Probe</w:t>
            </w:r>
          </w:p>
        </w:tc>
      </w:tr>
      <w:tr>
        <w:trPr>
          <w:trHeight w:val="581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ind w:left="-126" w:firstLine="126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 1071803</w:t>
            </w:r>
          </w:p>
        </w:tc>
        <w:tc>
          <w:tcPr>
            <w:tcW w:w="4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1</w:t>
            </w:r>
            <w:r>
              <w:rPr>
                <w:rFonts w:cs="Arial" w:ascii="Arial" w:hAnsi="Arial"/>
                <w:sz w:val="20"/>
                <w:szCs w:val="20"/>
              </w:rPr>
              <w:t>m3 / G1M17</w:t>
            </w:r>
            <w:r>
              <w:rPr>
                <w:rFonts w:cs="Arial" w:ascii="Arial" w:hAnsi="Arial"/>
                <w:caps/>
                <w:sz w:val="20"/>
                <w:szCs w:val="20"/>
              </w:rPr>
              <w:t xml:space="preserve">  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GGGCACCCAGACCTACATC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AGACCCTCTCCCTGAGC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acaagcccagcaacaccaaggtggacaaga</w:t>
            </w:r>
          </w:p>
        </w:tc>
      </w:tr>
      <w:tr>
        <w:trPr>
          <w:trHeight w:val="603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621259</w:t>
            </w:r>
          </w:p>
        </w:tc>
        <w:tc>
          <w:tcPr>
            <w:tcW w:w="4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1</w:t>
            </w:r>
            <w:r>
              <w:rPr>
                <w:rFonts w:cs="Arial" w:ascii="Arial" w:hAnsi="Arial"/>
                <w:sz w:val="20"/>
                <w:szCs w:val="20"/>
              </w:rPr>
              <w:t>m1</w:t>
            </w:r>
            <w:r>
              <w:rPr>
                <w:rFonts w:cs="Arial" w:ascii="Arial" w:hAnsi="Arial"/>
                <w:caps/>
                <w:sz w:val="20"/>
                <w:szCs w:val="20"/>
              </w:rPr>
              <w:t xml:space="preserve">         CGGCCCACCCTCTGCCCTGA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TAGAGGAAGAAGGAGCCGTC</w:t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caggctgac</w:t>
            </w:r>
            <w:r>
              <w:rPr>
                <w:rFonts w:cs="Arial" w:ascii="Arial" w:hAnsi="Arial"/>
                <w:sz w:val="20"/>
                <w:szCs w:val="20"/>
              </w:rPr>
              <w:t>a*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ggttcttggtca</w:t>
            </w:r>
          </w:p>
        </w:tc>
      </w:tr>
      <w:tr>
        <w:trPr>
          <w:trHeight w:val="422" w:hRule="atLeast"/>
          <w:cantSplit w:val="true"/>
        </w:trPr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</w:r>
          </w:p>
        </w:tc>
        <w:tc>
          <w:tcPr>
            <w:tcW w:w="4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</w:r>
          </w:p>
        </w:tc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6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  <w:tr>
        <w:trPr>
          <w:trHeight w:val="401" w:hRule="atLeast"/>
          <w:cantSplit w:val="true"/>
        </w:trPr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sequencing</w:t>
            </w:r>
          </w:p>
        </w:tc>
        <w:tc>
          <w:tcPr>
            <w:tcW w:w="4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6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1m3/17 R</w:t>
            </w:r>
          </w:p>
        </w:tc>
        <w:tc>
          <w:tcPr>
            <w:tcW w:w="4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TGAAGGGAACGTGAG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1m1 R</w:t>
            </w:r>
          </w:p>
        </w:tc>
        <w:tc>
          <w:tcPr>
            <w:tcW w:w="4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TGTCGCTGGGATAGAA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60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spacing w:lineRule="auto" w:line="360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  <w:t>*This nucleotide has been modified (A in place of C) to avoid self-priming</w:t>
      </w:r>
    </w:p>
    <w:p>
      <w:pPr>
        <w:pStyle w:val="Normal"/>
        <w:spacing w:lineRule="auto" w:line="360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/>
        <w:t>The multiplex SNaPshot reaction was performed in a final volume of 10</w:t>
      </w:r>
      <w:r>
        <w:rPr/>
        <w:drawing>
          <wp:inline distT="0" distB="0" distL="0" distR="0">
            <wp:extent cx="28575" cy="9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Emphasis"/>
        </w:rPr>
        <w:t>μ</w:t>
      </w:r>
      <w:r>
        <w:rPr/>
        <w:t>l, containing one-fifth of the PCR reaction, 2.5</w:t>
      </w:r>
      <w:r>
        <w:rPr/>
        <w:drawing>
          <wp:inline distT="0" distB="0" distL="0" distR="0">
            <wp:extent cx="27305" cy="76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Emphasis"/>
        </w:rPr>
        <w:t>μ</w:t>
      </w:r>
      <w:r>
        <w:rPr/>
        <w:t>l of the SNaPshot Multiplex Ready Reaction Mix, 1</w:t>
      </w:r>
      <w:r>
        <w:rPr/>
        <w:drawing>
          <wp:inline distT="0" distB="0" distL="0" distR="0">
            <wp:extent cx="27305" cy="76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Emphasis"/>
        </w:rPr>
        <w:t>μ</w:t>
      </w:r>
      <w:r>
        <w:rPr/>
        <w:t>l of sequencing buffer from the Big Dye V3.1 Terminator Kit and SNaPshot primers at a concentration of 0.02–0.05</w:t>
      </w:r>
      <w:r>
        <w:rPr/>
        <w:drawing>
          <wp:inline distT="0" distB="0" distL="0" distR="0">
            <wp:extent cx="27305" cy="76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Emphasis"/>
        </w:rPr>
        <w:t>μ</w:t>
      </w:r>
      <w:r>
        <w:rPr>
          <w:rStyle w:val="Smallcaps"/>
        </w:rPr>
        <w:t>M</w:t>
      </w:r>
      <w:r>
        <w:rPr/>
        <w:t>. Cycling conditions were 25 cycles of rapid thermal ramp to 96°C, 96°C for 10</w:t>
      </w:r>
      <w:r>
        <w:rPr/>
        <w:drawing>
          <wp:inline distT="0" distB="0" distL="0" distR="0">
            <wp:extent cx="27305" cy="76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s; rapid thermal ramp to 50°C, 50°C for 5</w:t>
      </w:r>
      <w:r>
        <w:rPr/>
        <w:drawing>
          <wp:inline distT="0" distB="0" distL="0" distR="0">
            <wp:extent cx="27305" cy="76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s; and rapid thermal ramp to 60°C and 60°C for 30</w:t>
      </w:r>
      <w:r>
        <w:rPr/>
        <w:drawing>
          <wp:inline distT="0" distB="0" distL="0" distR="0">
            <wp:extent cx="27305" cy="76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s. SNaPshot products were then treated 1</w:t>
      </w:r>
      <w:r>
        <w:rPr/>
        <w:drawing>
          <wp:inline distT="0" distB="0" distL="0" distR="0">
            <wp:extent cx="27305" cy="76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h at 37°C with 3</w:t>
      </w:r>
      <w:r>
        <w:rPr/>
        <w:drawing>
          <wp:inline distT="0" distB="0" distL="0" distR="0">
            <wp:extent cx="27305" cy="76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U of shrimp alkaline phosphatase (Amersham Biosciences/GE Healthcare Europe GmbH, Saclay, France). After heat inactivation of the alkaline phosphatase 15</w:t>
      </w:r>
      <w:r>
        <w:rPr/>
        <w:drawing>
          <wp:inline distT="0" distB="0" distL="0" distR="0">
            <wp:extent cx="27305" cy="76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min at 75°C, labelled products were separated using a 25</w:t>
      </w:r>
      <w:r>
        <w:rPr/>
        <w:drawing>
          <wp:inline distT="0" distB="0" distL="0" distR="0">
            <wp:extent cx="27305" cy="76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66" t="-3846" r="-126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" cy="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min run on an ABI Prism 3130xL DNA sequencer and data were analysed using the GeneMapper Analysis Software version 4.0 (Applied Biosystems).</w:t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>. Clinical characteristics of patients from the discovery set of patients stratified by treatment and G1m1,17 allotype</w:t>
      </w:r>
    </w:p>
    <w:tbl>
      <w:tblPr>
        <w:tblW w:w="132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5"/>
        <w:gridCol w:w="1467"/>
        <w:gridCol w:w="1553"/>
        <w:gridCol w:w="1560"/>
        <w:gridCol w:w="1470"/>
        <w:gridCol w:w="1394"/>
        <w:gridCol w:w="1700"/>
      </w:tblGrid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ll patients (205)</w:t>
            </w:r>
          </w:p>
        </w:tc>
        <w:tc>
          <w:tcPr>
            <w:tcW w:w="30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Infliximab (</w:t>
            </w:r>
            <w:r>
              <w:rPr>
                <w:sz w:val="22"/>
                <w:szCs w:val="22"/>
              </w:rPr>
              <w:t>151)</w:t>
            </w:r>
          </w:p>
        </w:tc>
        <w:tc>
          <w:tcPr>
            <w:tcW w:w="30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US"/>
              </w:rPr>
              <w:t>Adalimumab (</w:t>
            </w:r>
            <w:r>
              <w:rPr>
                <w:sz w:val="22"/>
                <w:szCs w:val="22"/>
              </w:rPr>
              <w:t>54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m1,17-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m1,17+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m1,17-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m1,17+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m1,17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m1,17+</w:t>
            </w:r>
          </w:p>
        </w:tc>
      </w:tr>
      <w:tr>
        <w:trPr>
          <w:trHeight w:val="37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atients, number (%)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49.3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 (50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48.3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51.7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51.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48.1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ge at diagnosis, median (IQR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6 (37-54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39-5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7 (37-55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39-55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6(38-5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(41-59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Diagnosis to anti-TNF, median (IQR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 (2-12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3-1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 (3-12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(3-13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 (2-1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-11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F, %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nti-CCP, %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9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rosive arthritis, %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5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moking, %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DMARDs before of anti-TNF, mean ± SD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5 ± 1.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4 ± 1.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1.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6 ± 1.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± 1.2</w:t>
            </w:r>
          </w:p>
        </w:tc>
      </w:tr>
      <w:tr>
        <w:trPr>
          <w:trHeight w:val="37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oncomitant DMARDs (%)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</w:tr>
      <w:tr>
        <w:trPr>
          <w:trHeight w:val="37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aseline ESR, median (IQR)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 (19-56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19-5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16-53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0-54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23-7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18-46)</w:t>
            </w:r>
          </w:p>
        </w:tc>
      </w:tr>
      <w:tr>
        <w:trPr>
          <w:trHeight w:val="37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aseline CRP (mg/L), median (IQR)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 xml:space="preserve">c 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 (5.2-25.4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(5.8-21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5.0-23.2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5.9-32.5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6-6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(4.5-20.5)</w:t>
            </w:r>
          </w:p>
        </w:tc>
      </w:tr>
      <w:tr>
        <w:trPr>
          <w:trHeight w:val="37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aseline HAQ,  median (IQR)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1-1.88)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1.1-2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9-1.9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1.3-2.3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1.0-1.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(0.9-2.1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DAS28, (mean ± SD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.7 ± 1.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 ± 1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.8 ± 1.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± 1.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.6 ± 1.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1 ± 1.4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7 ± 1.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 ± 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.0 ± 1.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± 1.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4 ± 1.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6 ± 1.2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.0 ± 1.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± 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8 ± 1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 ± 1.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6 ± 1.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2 ± 1.1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7 ± 1.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± 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6 ± 1.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± 1.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1 ± 1.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8 ± 1.8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ULAR response, %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espond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-respond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espond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-respond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espond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-responder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. Association of G1m carrier status with treatment response according to the EULAR criteria at 6 months of treatment with anti-TNF in the discovery samples</w:t>
      </w:r>
    </w:p>
    <w:tbl>
      <w:tblPr>
        <w:tblW w:w="64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9"/>
        <w:gridCol w:w="1829"/>
        <w:gridCol w:w="1168"/>
        <w:gridCol w:w="1103"/>
        <w:gridCol w:w="590"/>
        <w:gridCol w:w="959"/>
      </w:tblGrid>
      <w:tr>
        <w:trPr>
          <w:trHeight w:val="284" w:hRule="atLeast"/>
        </w:trPr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1m genotype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OR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+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 (38.0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(18.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>
        <w:trPr>
          <w:trHeight w:val="284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 (27.7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 (28.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X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+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5 (36.8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23.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>
        <w:trPr>
          <w:trHeight w:val="284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27.8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 (30.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DM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+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41.7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4.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>
        <w:trPr>
          <w:trHeight w:val="284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27.2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22.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arrier status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Number (% response class/all patients with this genotype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Analyses adjusted for baseline DAS28, gender and RF (and anti-TNF for All)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4. Association of the G1m carrier status with treatment response according to the EULAR criteria at 6 months of treatment with anti-TNF in the replication collections.</w:t>
      </w:r>
    </w:p>
    <w:tbl>
      <w:tblPr>
        <w:tblW w:w="1182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2022"/>
        <w:gridCol w:w="1291"/>
        <w:gridCol w:w="1220"/>
        <w:gridCol w:w="652"/>
        <w:gridCol w:w="1061"/>
        <w:gridCol w:w="1392"/>
        <w:gridCol w:w="1260"/>
        <w:gridCol w:w="1190"/>
        <w:gridCol w:w="900"/>
      </w:tblGrid>
      <w:tr>
        <w:trPr>
          <w:trHeight w:val="582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1m genotype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OR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-value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OR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-value</w:t>
            </w:r>
          </w:p>
        </w:tc>
      </w:tr>
      <w:tr>
        <w:trPr>
          <w:trHeight w:val="299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+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 (23.2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8.8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3 (18.8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7 (9.7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X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+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6 (22.4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 (7.8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 (32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 (20.7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>
          <w:trHeight w:val="299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 (9.6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 (12.0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 (2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 (28.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DM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+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7 (24.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 (9.8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1m1,17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5 (26.9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 (7.5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Carrier status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R = responders, NR = non-responder. Values are number (and % response class/all patients with this genotype)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Analyses adjusted for baseline DAS28 and gender (and anti-TNF for All)</w:t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2"/>
          <w:szCs w:val="22"/>
        </w:rPr>
        <w:t xml:space="preserve">Table S5. </w:t>
      </w:r>
      <w:r>
        <w:rPr>
          <w:b/>
          <w:sz w:val="20"/>
          <w:szCs w:val="20"/>
        </w:rPr>
        <w:t xml:space="preserve"> </w:t>
      </w:r>
      <w:r>
        <w:rPr>
          <w:sz w:val="22"/>
          <w:szCs w:val="22"/>
        </w:rPr>
        <w:t xml:space="preserve">Comparison between the clinical characteristics of the three RA patient sets (discovery and two replications) with 6 months follow-up for Infliximab treatment.  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13">
                <wp:simplePos x="0" y="0"/>
                <wp:positionH relativeFrom="margin">
                  <wp:posOffset>-44450</wp:posOffset>
                </wp:positionH>
                <wp:positionV relativeFrom="page">
                  <wp:posOffset>1880870</wp:posOffset>
                </wp:positionV>
                <wp:extent cx="7005955" cy="3278505"/>
                <wp:effectExtent l="0" t="0" r="0" b="0"/>
                <wp:wrapSquare wrapText="bothSides"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5955" cy="3278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793"/>
                              <w:gridCol w:w="1460"/>
                              <w:gridCol w:w="234"/>
                              <w:gridCol w:w="1980"/>
                              <w:gridCol w:w="360"/>
                              <w:gridCol w:w="1603"/>
                              <w:gridCol w:w="1603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iscovery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ir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lang w:val="en-US"/>
                                    </w:rPr>
                                    <w:t>Second replication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Patients, number 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lang w:val="en-US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emale (%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5.4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7.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9.8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ge at diagnosis, median (IQR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47 (37-55)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 (33-51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44 (34-52)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iagnosis to anti-TNF, median (IQR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(3-12)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 (6-18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(4-15)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CPA, %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  <w:lang w:val="en-US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75.8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9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3.1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rosive arthritis, %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3.5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moking, %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  <w:lang w:val="en-US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6.4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 x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comitant DMARDs (%)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7.5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6.5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aseline HAQ,  median (IQR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5 (1.0 - 2.0)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2.0 (1.8- 2.5)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1.9 (1.4-2.3)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.2 x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AS28, (mean ± SD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5.8 ± 1.1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.7 ± 1.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.2 ± 1.2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 x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0 ± 1.5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3 ± 1.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1 ± 1.5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mo. EULAR response, %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sponder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2.1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.7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3 x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3.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-responder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.1</w:t>
                                  </w:r>
                                </w:p>
                              </w:tc>
                              <w:tc>
                                <w:tcPr>
                                  <w:tcW w:w="2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65pt;height:258.15pt;mso-wrap-distance-left:0pt;mso-wrap-distance-right:7.05pt;mso-wrap-distance-top:0pt;mso-wrap-distance-bottom:0pt;margin-top:148.1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0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793"/>
                        <w:gridCol w:w="1460"/>
                        <w:gridCol w:w="234"/>
                        <w:gridCol w:w="1980"/>
                        <w:gridCol w:w="360"/>
                        <w:gridCol w:w="1603"/>
                        <w:gridCol w:w="1603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3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scovery</w:t>
                            </w:r>
                          </w:p>
                        </w:tc>
                        <w:tc>
                          <w:tcPr>
                            <w:tcW w:w="2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ir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lang w:val="en-US"/>
                              </w:rPr>
                              <w:t>Second replication</w:t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Patients, number 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2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lang w:val="en-US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emale (%)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5.4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7.9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9.8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ge at diagnosis, median (IQR)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47 (37-55)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 (33-51)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44 (34-52)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agnosis to anti-TNF, median (IQR)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(3-12)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(6-18)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(4-15)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CPA, %</w:t>
                            </w:r>
                            <w:r>
                              <w:rPr>
                                <w:bCs/>
                                <w:vertAlign w:val="superscript"/>
                                <w:lang w:val="en-US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75.8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9.4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3.1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00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rosive arthritis, %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3.5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moking, %</w:t>
                            </w:r>
                            <w:r>
                              <w:rPr>
                                <w:bCs/>
                                <w:vertAlign w:val="superscript"/>
                                <w:lang w:val="en-US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6.4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 x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16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comitant DMARDs (%)</w:t>
                            </w:r>
                            <w:r>
                              <w:rPr>
                                <w:bCs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7.5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6.5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aseline HAQ,  median (IQR)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5 (1.0 - 2.0)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2.0 (1.8- 2.5) 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1.9 (1.4-2.3)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.2 x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7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AS28, (mean ± SD)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5.8 ± 1.1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.7 ± 1.0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.2 ± 1.2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 x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1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0 ± 1.5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3 ± 1.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1 ± 1.5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mo. EULAR response, %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sponder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2.1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.7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3 x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7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.7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3.4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.0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-responder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.1</w:t>
                            </w:r>
                          </w:p>
                        </w:tc>
                        <w:tc>
                          <w:tcPr>
                            <w:tcW w:w="2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2"/>
        </w:numPr>
        <w:jc w:val="both"/>
        <w:rPr>
          <w:b/>
          <w:b/>
          <w:sz w:val="20"/>
          <w:szCs w:val="20"/>
          <w:lang w:val="en-US"/>
        </w:rPr>
      </w:pPr>
      <w:r>
        <w:rPr>
          <w:rFonts w:eastAsia="MS Mincho;ＭＳ 明朝"/>
          <w:lang w:val="en-US" w:eastAsia="ja-JP"/>
        </w:rPr>
        <w:t>Only patients with successful genotypes.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Data from &lt; 85% of patients: discovery (108 for  concomitant DMARDs), first replication (165 for ACPA), second replication (149 for ACPA, 170 for erosive arthritis, 106 for smoking and 303 for baseline HAQ )</w:t>
      </w:r>
    </w:p>
    <w:p>
      <w:pPr>
        <w:pStyle w:val="Normal"/>
        <w:ind w:left="360" w:hanging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vertAlign w:val="superscript"/>
        <w:sz w:val="24"/>
        <w:b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vertAlign w:val="superscript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  <w:sz w:val="24"/>
      <w:vertAlign w:val="superscript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vertAlign w:val="superscript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n-GB"/>
    </w:rPr>
  </w:style>
  <w:style w:type="character" w:styleId="Emphasis">
    <w:name w:val="Emphasis"/>
    <w:qFormat/>
    <w:rPr>
      <w:i/>
      <w:iCs/>
    </w:rPr>
  </w:style>
  <w:style w:type="character" w:styleId="Smallcaps">
    <w:name w:val="small-ca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10:02:00Z</dcterms:created>
  <dc:creator>agonmar2</dc:creator>
  <dc:description/>
  <dc:language>en-US</dc:language>
  <cp:lastModifiedBy>Antonio Gonzalez</cp:lastModifiedBy>
  <dcterms:modified xsi:type="dcterms:W3CDTF">2015-01-27T10:02:00Z</dcterms:modified>
  <cp:revision>2</cp:revision>
  <dc:subject/>
  <dc:title>Supplementary Table 1</dc:title>
</cp:coreProperties>
</file>